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42C9" w:rsidRPr="003D6CB2" w:rsidRDefault="000A42C9" w:rsidP="000A42C9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Ombrageclair"/>
        <w:tblW w:w="4498" w:type="dxa"/>
        <w:tblLook w:val="04A0" w:firstRow="1" w:lastRow="0" w:firstColumn="1" w:lastColumn="0" w:noHBand="0" w:noVBand="1"/>
      </w:tblPr>
      <w:tblGrid>
        <w:gridCol w:w="2802"/>
        <w:gridCol w:w="1696"/>
      </w:tblGrid>
      <w:tr w:rsidR="000A42C9" w:rsidRPr="00AA3F51" w:rsidTr="002377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8" w:type="dxa"/>
            <w:gridSpan w:val="2"/>
            <w:noWrap/>
            <w:vAlign w:val="center"/>
          </w:tcPr>
          <w:p w:rsidR="000A42C9" w:rsidRPr="003D6CB2" w:rsidRDefault="005508F0" w:rsidP="00DF0A61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Table</w:t>
            </w:r>
            <w:r w:rsidR="000E6DAE"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</w:t>
            </w:r>
            <w:r w:rsidR="00AA3F5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bookmarkStart w:id="0" w:name="_GoBack"/>
            <w:bookmarkEnd w:id="0"/>
            <w:r w:rsidR="000A42C9"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. </w:t>
            </w:r>
            <w:r w:rsidR="000A42C9" w:rsidRPr="003D6CB2">
              <w:rPr>
                <w:rFonts w:ascii="Times New Roman" w:eastAsia="Times New Roman" w:hAnsi="Times New Roman" w:cs="Times New Roman"/>
                <w:b w:val="0"/>
                <w:color w:val="000000"/>
                <w:sz w:val="18"/>
                <w:szCs w:val="18"/>
                <w:lang w:val="en-US"/>
              </w:rPr>
              <w:t>Recurrent gene deletions in the 6 newly reported patients with aCGH abnormalities</w:t>
            </w:r>
          </w:p>
        </w:tc>
      </w:tr>
      <w:tr w:rsidR="000A42C9" w:rsidRPr="003D6CB2" w:rsidTr="00237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rget genes of deletions</w:t>
            </w:r>
          </w:p>
        </w:tc>
        <w:tc>
          <w:tcPr>
            <w:tcW w:w="1696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Incidence</w:t>
            </w:r>
          </w:p>
        </w:tc>
      </w:tr>
      <w:tr w:rsidR="000A42C9" w:rsidRPr="003D6CB2" w:rsidTr="00237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B-cell differentiation genes</w:t>
            </w:r>
          </w:p>
        </w:tc>
        <w:tc>
          <w:tcPr>
            <w:tcW w:w="1696" w:type="dxa"/>
            <w:noWrap/>
          </w:tcPr>
          <w:p w:rsidR="000A42C9" w:rsidRPr="003D6CB2" w:rsidRDefault="000A42C9" w:rsidP="000A42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42C9" w:rsidRPr="003D6CB2" w:rsidTr="00237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IKZF1</w:t>
            </w:r>
          </w:p>
        </w:tc>
        <w:tc>
          <w:tcPr>
            <w:tcW w:w="1696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/6</w:t>
            </w:r>
          </w:p>
        </w:tc>
      </w:tr>
      <w:tr w:rsidR="000A42C9" w:rsidRPr="003D6CB2" w:rsidTr="00237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PAX5</w:t>
            </w:r>
          </w:p>
        </w:tc>
        <w:tc>
          <w:tcPr>
            <w:tcW w:w="1696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6</w:t>
            </w:r>
          </w:p>
        </w:tc>
      </w:tr>
      <w:tr w:rsidR="000A42C9" w:rsidRPr="003D6CB2" w:rsidTr="00237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VPREB1</w:t>
            </w:r>
          </w:p>
        </w:tc>
        <w:tc>
          <w:tcPr>
            <w:tcW w:w="1696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6</w:t>
            </w:r>
          </w:p>
        </w:tc>
      </w:tr>
      <w:tr w:rsidR="000A42C9" w:rsidRPr="003D6CB2" w:rsidTr="00237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MEF2C</w:t>
            </w:r>
          </w:p>
        </w:tc>
        <w:tc>
          <w:tcPr>
            <w:tcW w:w="1696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6</w:t>
            </w:r>
          </w:p>
        </w:tc>
      </w:tr>
      <w:tr w:rsidR="000A42C9" w:rsidRPr="003D6CB2" w:rsidTr="00237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  <w:t>Other recurrent target genes</w:t>
            </w:r>
          </w:p>
        </w:tc>
        <w:tc>
          <w:tcPr>
            <w:tcW w:w="1696" w:type="dxa"/>
            <w:noWrap/>
          </w:tcPr>
          <w:p w:rsidR="000A42C9" w:rsidRPr="003D6CB2" w:rsidRDefault="000A42C9" w:rsidP="000A42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42C9" w:rsidRPr="003D6CB2" w:rsidTr="00237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SLX4IP</w:t>
            </w:r>
          </w:p>
        </w:tc>
        <w:tc>
          <w:tcPr>
            <w:tcW w:w="1696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/6</w:t>
            </w:r>
          </w:p>
        </w:tc>
      </w:tr>
      <w:tr w:rsidR="000A42C9" w:rsidRPr="003D6CB2" w:rsidTr="00237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ETV6</w:t>
            </w:r>
          </w:p>
        </w:tc>
        <w:tc>
          <w:tcPr>
            <w:tcW w:w="1696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6</w:t>
            </w:r>
          </w:p>
        </w:tc>
      </w:tr>
      <w:tr w:rsidR="000A42C9" w:rsidRPr="003D6CB2" w:rsidTr="00237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CDKN2A</w:t>
            </w:r>
          </w:p>
        </w:tc>
        <w:tc>
          <w:tcPr>
            <w:tcW w:w="1696" w:type="dxa"/>
            <w:noWrap/>
          </w:tcPr>
          <w:p w:rsidR="000A42C9" w:rsidRPr="003D6CB2" w:rsidRDefault="000A42C9" w:rsidP="000A42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/6</w:t>
            </w:r>
          </w:p>
        </w:tc>
      </w:tr>
      <w:tr w:rsidR="000A42C9" w:rsidRPr="003D6CB2" w:rsidTr="00237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ARHGAP24</w:t>
            </w:r>
          </w:p>
        </w:tc>
        <w:tc>
          <w:tcPr>
            <w:tcW w:w="1696" w:type="dxa"/>
            <w:noWrap/>
          </w:tcPr>
          <w:p w:rsidR="000A42C9" w:rsidRPr="003D6CB2" w:rsidRDefault="000A42C9" w:rsidP="000A42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6</w:t>
            </w:r>
          </w:p>
        </w:tc>
      </w:tr>
      <w:tr w:rsidR="000A42C9" w:rsidRPr="003D6CB2" w:rsidTr="002377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ADD3</w:t>
            </w:r>
          </w:p>
        </w:tc>
        <w:tc>
          <w:tcPr>
            <w:tcW w:w="1696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6</w:t>
            </w:r>
          </w:p>
        </w:tc>
      </w:tr>
      <w:tr w:rsidR="000A42C9" w:rsidRPr="003D6CB2" w:rsidTr="002377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    CD200-BTLA</w:t>
            </w:r>
          </w:p>
        </w:tc>
        <w:tc>
          <w:tcPr>
            <w:tcW w:w="1696" w:type="dxa"/>
            <w:noWrap/>
            <w:hideMark/>
          </w:tcPr>
          <w:p w:rsidR="000A42C9" w:rsidRPr="003D6CB2" w:rsidRDefault="000A42C9" w:rsidP="000A42C9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D6CB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/6</w:t>
            </w:r>
          </w:p>
        </w:tc>
      </w:tr>
    </w:tbl>
    <w:p w:rsidR="00A90553" w:rsidRPr="003D6CB2" w:rsidRDefault="00A90553" w:rsidP="000A42C9">
      <w:pPr>
        <w:spacing w:line="480" w:lineRule="auto"/>
        <w:rPr>
          <w:rFonts w:ascii="Times New Roman" w:hAnsi="Times New Roman" w:cs="Times New Roman"/>
        </w:rPr>
      </w:pPr>
    </w:p>
    <w:sectPr w:rsidR="00A90553" w:rsidRPr="003D6CB2" w:rsidSect="009E1F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18"/>
    <w:rsid w:val="00061351"/>
    <w:rsid w:val="000A42C9"/>
    <w:rsid w:val="000E6DAE"/>
    <w:rsid w:val="002E4C18"/>
    <w:rsid w:val="003040D4"/>
    <w:rsid w:val="00360D3A"/>
    <w:rsid w:val="003D6CB2"/>
    <w:rsid w:val="00465696"/>
    <w:rsid w:val="004B6A31"/>
    <w:rsid w:val="005508F0"/>
    <w:rsid w:val="006034EC"/>
    <w:rsid w:val="0064460B"/>
    <w:rsid w:val="00693292"/>
    <w:rsid w:val="009E1FED"/>
    <w:rsid w:val="009E772E"/>
    <w:rsid w:val="00A90553"/>
    <w:rsid w:val="00AA3F51"/>
    <w:rsid w:val="00CA1775"/>
    <w:rsid w:val="00D42F3A"/>
    <w:rsid w:val="00DF0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2B1FC"/>
  <w15:chartTrackingRefBased/>
  <w15:docId w15:val="{349722FF-A383-4A23-98F9-7E967F9F9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A42C9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A42C9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Ombrageclair">
    <w:name w:val="Light Shading"/>
    <w:basedOn w:val="TableauNormal"/>
    <w:uiPriority w:val="60"/>
    <w:rsid w:val="000A42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0A42C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42C9"/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OURNIER</dc:creator>
  <cp:keywords/>
  <dc:description/>
  <cp:lastModifiedBy>Benjamin FOURNIER</cp:lastModifiedBy>
  <cp:revision>9</cp:revision>
  <dcterms:created xsi:type="dcterms:W3CDTF">2019-04-13T12:31:00Z</dcterms:created>
  <dcterms:modified xsi:type="dcterms:W3CDTF">2019-08-31T21:20:00Z</dcterms:modified>
</cp:coreProperties>
</file>